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rPr>
          <w:rFonts w:hint="eastAsia"/>
          <w:szCs w:val="24"/>
          <w:lang w:eastAsia="zh-CN"/>
        </w:rPr>
      </w:pPr>
      <w:r>
        <w:rPr>
          <w:b/>
          <w:szCs w:val="24"/>
          <w:lang w:eastAsia="zh-CN"/>
        </w:rPr>
        <w:t>Table S1.</w:t>
      </w:r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Therapeutic drugs targeting NLRP3-mediated pyroptosis</w:t>
      </w:r>
    </w:p>
    <w:tbl>
      <w:tblPr>
        <w:tblStyle w:val="21"/>
        <w:tblW w:w="0" w:type="auto"/>
        <w:tblInd w:w="-6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667"/>
        <w:gridCol w:w="1877"/>
        <w:gridCol w:w="48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Types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Drugs</w:t>
            </w:r>
          </w:p>
        </w:tc>
        <w:tc>
          <w:tcPr>
            <w:tcW w:w="187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Animals or cells</w:t>
            </w:r>
          </w:p>
        </w:tc>
        <w:tc>
          <w:tcPr>
            <w:tcW w:w="48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1"/>
                <w:szCs w:val="24"/>
                <w:vertAlign w:val="baseline"/>
                <w:lang w:val="en-US" w:eastAsia="zh-CN"/>
              </w:rPr>
              <w:t>Effe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rug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on pyroptosis in DN</w:t>
            </w:r>
          </w:p>
        </w:tc>
        <w:tc>
          <w:tcPr>
            <w:tcW w:w="16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Fucoida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FP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8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model rats and 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odocyt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48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egulating the AMPK/mTORC1/NLRP3 signaling ax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eniposide (GE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HF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nd 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odocyt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Regulating 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PMK/SIRT1/NF-κB pathway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he expression of NLRP3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unicalagin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HF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ownregulating the expression of NOX4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inhibiting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TXNIP/NLRP3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x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ManNAc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nd 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odocyt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nhibiting mitochondrial injury and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ROS/NLRP3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rudin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meliorated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GSDM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-mediated pyroptosis by inhibit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IRF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VX-765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HK-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selective caspase-1 inhibi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rnosine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MPC5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pyroptosi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via the targeting of caspase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Sodium butyrate (NaB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enal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lomerular endothelial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NF-κB inhibitor (IκB-α)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inhibiting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NF-κB/NLRP3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x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senoside Rg1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abetic rat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nd 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odocyt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hibiting pyroptosis through the mTOR/NF-κB/NLRP3 ax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anshinone IIA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HK-2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egulat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he TG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1-dependent pathway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he expression of NLR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angshen formula (TSF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nd HK-2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egulat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express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RO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XNIP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SDMD ax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Yi Shen Pai Du Formula (YSPDF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b/db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mic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nd HK-2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egulat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ctivation of Nrf2 and the NLRP3 inflammasom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inhibiting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oxidative stres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E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he total flavones of Abelmoschus manihot (TFA)</w:t>
            </w:r>
          </w:p>
        </w:tc>
        <w:tc>
          <w:tcPr>
            <w:tcW w:w="187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odocyt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4831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djusting METTL3-dependent m6A modification and regulating NLRP3-inflammasome activation and PTEN/PI3K/Akt signal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MCC950</w:t>
            </w:r>
          </w:p>
        </w:tc>
        <w:tc>
          <w:tcPr>
            <w:tcW w:w="187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enal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lomerular mesangial cells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podocytes</w:t>
            </w:r>
          </w:p>
        </w:tc>
        <w:tc>
          <w:tcPr>
            <w:tcW w:w="48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 selective and potent inhibitor of NLR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rug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ssociated with NLRP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in DN</w:t>
            </w:r>
          </w:p>
        </w:tc>
        <w:tc>
          <w:tcPr>
            <w:tcW w:w="16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uercetin</w:t>
            </w:r>
          </w:p>
        </w:tc>
        <w:tc>
          <w:tcPr>
            <w:tcW w:w="18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-induced DN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Rats</w:t>
            </w:r>
          </w:p>
        </w:tc>
        <w:tc>
          <w:tcPr>
            <w:tcW w:w="48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nhibiting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NLPR3/caspase-1/IL-1β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llopurinol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-induced DN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Rat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nhibiting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NLPR3/caspase-1/IL-1β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Saxagliptin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BTBR (T2DM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Akita (T1DM)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mice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N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c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spase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Maresin 1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enal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lomerular mesangial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、caspase-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L-1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tochondria-targeted peptide SS31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HK-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uppressing the expression of Drp1 and increasing the expression of Mfn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ecrea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ng th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mitochondrial fragmen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Pyrroloquinoline quinone (PQQ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F-κB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O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caspase-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L-1β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senoside compound K (CK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enal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lomerular mesangial cell line HBZY-1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th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ROS-mediated activation of NLRP3 inflammasome and NF-κB/p38 signaling pathway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insenoside Rg5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HF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F-κB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caspase-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L-1β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d the phosphorylation of p38 MAP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Huangkui capsule (HKC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 mice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activation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NLRP3 inflammasome and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LR4/NF-κB signal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agliptin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db/db mice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or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dipeptidyl peptidase-4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nhibiting the expression of 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SC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, NLRP3, IL-1β and TNF-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rtificially cultivated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phiocordyceps sinensis (ACOS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TZ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-induced DN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t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nd 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odocyte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 P2X7R and the activation of NLRP3 inflamma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etrahydroxy stilbene glucoside (TSG)</w:t>
            </w:r>
          </w:p>
        </w:tc>
        <w:tc>
          <w:tcPr>
            <w:tcW w:w="187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odocytes (MPC5)</w:t>
            </w:r>
          </w:p>
        </w:tc>
        <w:tc>
          <w:tcPr>
            <w:tcW w:w="483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activat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 inflamma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otential drugs on pyroptosis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raglutide</w:t>
            </w:r>
          </w:p>
        </w:tc>
        <w:tc>
          <w:tcPr>
            <w:tcW w:w="187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H9c2 cardiomyoblasts</w:t>
            </w:r>
          </w:p>
        </w:tc>
        <w:tc>
          <w:tcPr>
            <w:tcW w:w="48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egulati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n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SIRT1/NOX4/ROS signal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Kuijieling (KJL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Ulcerative colitis (UC) mouse model and RAW264.7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SC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caspase-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, 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-22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SDMD-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osuvastatin (RVS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Coronary microembolization (CME) mic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H9c2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OS,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caspase-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, I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-1β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SDMD-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tamin D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on-alcoholic fatty liver disease (NAFLD) rat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BRL-3A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asdermin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Kanglexin (KLX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(LPS)-treate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mouse ventricular cardiomyocyte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SDMD-N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cleaved - caspase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Salvianolic acid B (SalB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enal tubular epithelial cell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egulati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n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th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Nrf2/NLRP3 signaling pathwa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66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methyl fumarate (DMF)</w:t>
            </w:r>
          </w:p>
        </w:tc>
        <w:tc>
          <w:tcPr>
            <w:tcW w:w="187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crophages</w:t>
            </w:r>
          </w:p>
        </w:tc>
        <w:tc>
          <w:tcPr>
            <w:tcW w:w="4831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eact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with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SDMD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GSDMD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succination prevents its interaction with casp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2-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eoxy-D-glucose (2-DG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microglial</w:t>
            </w:r>
          </w:p>
        </w:tc>
        <w:tc>
          <w:tcPr>
            <w:tcW w:w="48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2-DG is a glycolysis inhibitor; LPS requires glycolysis to induce microglial pyroptosi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Honokiol (HKL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human bronchial epithelial cell line BEAS-2B</w:t>
            </w:r>
          </w:p>
        </w:tc>
        <w:tc>
          <w:tcPr>
            <w:tcW w:w="48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Inhibiting the expression of NLRP3, caspase-1, GSDMD by activating Nr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Resveratrol (RES)</w:t>
            </w:r>
          </w:p>
        </w:tc>
        <w:tc>
          <w:tcPr>
            <w:tcW w:w="187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HK-2 cells  </w:t>
            </w:r>
          </w:p>
        </w:tc>
        <w:tc>
          <w:tcPr>
            <w:tcW w:w="48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ctivat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SIRT1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inhibiting NRLP3 inflammasome and pyropt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Potential drugs associated with NLRP3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BAY 11-7082</w:t>
            </w:r>
          </w:p>
        </w:tc>
        <w:tc>
          <w:tcPr>
            <w:tcW w:w="187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crophage</w:t>
            </w:r>
          </w:p>
        </w:tc>
        <w:tc>
          <w:tcPr>
            <w:tcW w:w="48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phosphorylated NF-κB inhibitor (IκB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, 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uppressin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activation of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LRP3 inflamma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Fisetin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HK-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 xml:space="preserve"> cell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Inhibiting the expression of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NLRP3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NF-κ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  <w:t>Y27632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lveolar macrophages (AMs)</w:t>
            </w:r>
          </w:p>
        </w:tc>
        <w:tc>
          <w:tcPr>
            <w:tcW w:w="48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Y27632 is a ROCK inhibitor; Inhibiting the expression of 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ASC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, NLRP3, caspase-1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/>
              </w:rPr>
              <w:t>NF-κB</w:t>
            </w:r>
          </w:p>
        </w:tc>
      </w:tr>
    </w:tbl>
    <w:p>
      <w:pPr>
        <w:rPr>
          <w:rFonts w:hint="default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DN, Diabetic nephropathy; HFD/STZ, </w:t>
      </w:r>
      <w:r>
        <w:rPr>
          <w:rFonts w:hint="eastAsia" w:cs="Times New Roman"/>
          <w:sz w:val="22"/>
          <w:szCs w:val="21"/>
          <w:vertAlign w:val="baseline"/>
          <w:lang w:val="en-US" w:eastAsia="zh-CN"/>
        </w:rPr>
        <w:t>H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>igh fat diet and streptozotocin;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 AMPK, Adenosine 5’-monophosphate (AMP)-activated protein kinase; mTORC1, Mechanistic target of rapamycin complex 1; NLRP3,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NOD-like receptor protein 3;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SIRT1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Sirtuin 1;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NF-κB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uclear-factor κB;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 xml:space="preserve"> NOX4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NADPH Oxidase 4;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TXNIP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 xml:space="preserve"> </w:t>
      </w:r>
      <w:r>
        <w:rPr>
          <w:rFonts w:hint="eastAsia" w:eastAsia="宋体" w:cs="Times New Roman"/>
          <w:sz w:val="22"/>
          <w:szCs w:val="21"/>
          <w:vertAlign w:val="baseline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hioredoxin-interacting proteins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ROS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 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eactive oxygen species; 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GSDMD, 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asdermin D; 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>IRF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2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Interferon </w:t>
      </w:r>
      <w:r>
        <w:rPr>
          <w:rFonts w:hint="eastAsia" w:eastAsia="宋体" w:cs="Times New Roman"/>
          <w:sz w:val="22"/>
          <w:szCs w:val="21"/>
          <w:vertAlign w:val="baseli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egulatory </w:t>
      </w:r>
      <w:r>
        <w:rPr>
          <w:rFonts w:hint="eastAsia" w:eastAsia="宋体" w:cs="Times New Roman"/>
          <w:sz w:val="22"/>
          <w:szCs w:val="21"/>
          <w:vertAlign w:val="baseli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>actor 2;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HK-2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>, (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human kidney 2), a proximal tubular cell line;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MPC5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 Mouse </w:t>
      </w:r>
      <w:r>
        <w:rPr>
          <w:rFonts w:hint="eastAsia" w:cs="Times New Roman"/>
          <w:sz w:val="22"/>
          <w:szCs w:val="21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odocyte </w:t>
      </w:r>
      <w:r>
        <w:rPr>
          <w:rFonts w:hint="eastAsia" w:cs="Times New Roman"/>
          <w:sz w:val="22"/>
          <w:szCs w:val="21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lone-5;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IκB-α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hibitor of NF-κB;</w:t>
      </w:r>
      <w:r>
        <w:rPr>
          <w:rFonts w:hint="default" w:ascii="Times New Roman" w:hAnsi="Times New Roman" w:cs="Times New Roman"/>
          <w:sz w:val="22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METTL3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</w:t>
      </w:r>
      <w:r>
        <w:rPr>
          <w:rFonts w:hint="eastAsia" w:eastAsia="宋体" w:cs="Times New Roman"/>
          <w:sz w:val="22"/>
          <w:szCs w:val="21"/>
          <w:vertAlign w:val="baseline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>ethyltransferase-like protein 3;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 xml:space="preserve"> EMT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pithelial-mesenchymal transformation;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PTEN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Phosphatase and tensin homologue;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PI3K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</w:t>
      </w:r>
      <w:r>
        <w:rPr>
          <w:rFonts w:hint="eastAsia" w:eastAsia="宋体" w:cs="Times New Roman"/>
          <w:sz w:val="22"/>
          <w:szCs w:val="21"/>
          <w:vertAlign w:val="baseli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hosphatidylinositol-3-kinase; </w:t>
      </w:r>
      <w:r>
        <w:rPr>
          <w:rFonts w:hint="default" w:ascii="Times New Roman" w:hAnsi="Times New Roman" w:cs="Times New Roman"/>
          <w:sz w:val="22"/>
          <w:szCs w:val="21"/>
          <w:vertAlign w:val="baseline"/>
        </w:rPr>
        <w:t>Akt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, Serine/threonine-protein kinase; IL-1β, </w:t>
      </w:r>
      <w:r>
        <w:rPr>
          <w:rFonts w:hint="eastAsia" w:eastAsia="宋体" w:cs="Times New Roman"/>
          <w:sz w:val="22"/>
          <w:szCs w:val="21"/>
          <w:vertAlign w:val="baseli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nterleukin-1 beta; TNF-α, </w:t>
      </w:r>
      <w:r>
        <w:rPr>
          <w:rFonts w:hint="eastAsia" w:eastAsia="宋体" w:cs="Times New Roman"/>
          <w:sz w:val="22"/>
          <w:szCs w:val="21"/>
          <w:vertAlign w:val="baseli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umor necrosis factor alpha; Drp1, </w:t>
      </w:r>
      <w:r>
        <w:rPr>
          <w:rFonts w:hint="eastAsia" w:eastAsia="宋体" w:cs="Times New Roman"/>
          <w:sz w:val="22"/>
          <w:szCs w:val="21"/>
          <w:vertAlign w:val="baseline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ynamin-relatedprotein 1; Mfn1, Mitofusin 1; MAPK, 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itogen-activated protein kinases;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 TLR4,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Toll-like receptors 4;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 P2X7R, 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urinergic P2X7 receptor;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 SIRT1, 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ilencing message modulator related enzyme 1;</w:t>
      </w:r>
      <w:r>
        <w:rPr>
          <w:rFonts w:hint="default" w:ascii="Times New Roman" w:hAnsi="Times New Roman" w:eastAsia="宋体" w:cs="Times New Roman"/>
          <w:sz w:val="22"/>
          <w:szCs w:val="21"/>
          <w:vertAlign w:val="baseline"/>
          <w:lang w:val="en-US" w:eastAsia="zh-CN"/>
        </w:rPr>
        <w:t xml:space="preserve"> ASC, 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poptosis-associated speck-like protein containing CARD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; SIRT3, Sirtuin3; ROCK Rho associated kinases.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IyOTFkNWY1OTVlYzI1M2FkMDBhZmQzMjk5YzJmNW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CD13CB"/>
    <w:rsid w:val="0C322FED"/>
    <w:rsid w:val="0C704984"/>
    <w:rsid w:val="11E5375F"/>
    <w:rsid w:val="15FE7A52"/>
    <w:rsid w:val="1DF41E2E"/>
    <w:rsid w:val="21E97300"/>
    <w:rsid w:val="31CE79C6"/>
    <w:rsid w:val="359E083B"/>
    <w:rsid w:val="381F7756"/>
    <w:rsid w:val="3870682E"/>
    <w:rsid w:val="43194D1D"/>
    <w:rsid w:val="4FB32201"/>
    <w:rsid w:val="56765EB5"/>
    <w:rsid w:val="5FE63799"/>
    <w:rsid w:val="67296AA1"/>
    <w:rsid w:val="6ED007D4"/>
    <w:rsid w:val="7863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q4iawc"/>
    <w:basedOn w:val="2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752</Words>
  <Characters>5064</Characters>
  <Lines>11</Lines>
  <Paragraphs>3</Paragraphs>
  <TotalTime>0</TotalTime>
  <ScaleCrop>false</ScaleCrop>
  <LinksUpToDate>false</LinksUpToDate>
  <CharactersWithSpaces>569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寒烟</cp:lastModifiedBy>
  <cp:lastPrinted>2013-10-03T12:51:00Z</cp:lastPrinted>
  <dcterms:modified xsi:type="dcterms:W3CDTF">2022-08-25T08:46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77E9F0280E9494DB6C389E0677E1019</vt:lpwstr>
  </property>
</Properties>
</file>